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60" w:type="dxa"/>
        <w:tblLayout w:type="fixed"/>
        <w:tblLook w:val="0000" w:firstRow="0" w:lastRow="0" w:firstColumn="0" w:lastColumn="0" w:noHBand="0" w:noVBand="0"/>
      </w:tblPr>
      <w:tblGrid>
        <w:gridCol w:w="4888"/>
        <w:gridCol w:w="5008"/>
      </w:tblGrid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spacing w:after="0" w:line="100" w:lineRule="atLeas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ggestions or comments by panelists during round 1 that yielded new indicators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b/>
                <w:lang w:val="en-US"/>
              </w:rPr>
              <w:t>New indicator developed and introduced in round 2 of the Delphi*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1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Communication competences performing knowledge brokering (IT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1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Experience of communicating policy and social marketing expertise (UK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1"/>
              </w:numPr>
              <w:spacing w:after="0" w:line="100" w:lineRule="atLeast"/>
              <w:rPr>
                <w:lang w:val="en-GB"/>
              </w:rPr>
            </w:pPr>
            <w:r>
              <w:rPr>
                <w:lang w:val="en-US"/>
              </w:rPr>
              <w:t>The interpretation and dissemination of policy is critical (UK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GB"/>
              </w:rPr>
              <w:t>Communication competences among the staff interacting with stakeholders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2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The major obstacle is the lack of effective administrative procedures to hire personnel and manage resources (IT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Administrative procedures allowing timely recruitment of research staff and scientific advisors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3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Access to scientific evidence during the policy development process and availability of scientific based factsheets containing information relevant to the policy (NL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3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Regular briefs evidence-based for policy and available evidence data (IT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3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The procedures in EIPM include both the review of literature, but especially how to interpret the literature and formulation of recommendations based on it (DK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3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Reviews/policy brief and </w:t>
            </w:r>
            <w:proofErr w:type="spellStart"/>
            <w:r>
              <w:rPr>
                <w:lang w:val="en-US"/>
              </w:rPr>
              <w:t>meta analysis</w:t>
            </w:r>
            <w:proofErr w:type="spellEnd"/>
            <w:r>
              <w:rPr>
                <w:lang w:val="en-US"/>
              </w:rPr>
              <w:t xml:space="preserve"> should be used more systematically (FIN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Available evidence briefs for policy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4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Courses about implementing and experiences from other institutions/municipalities/sectors (DK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4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Issuing reports and documents for other administrations (IT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4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 xml:space="preserve">The capacity of producing new evidence from previous policy results, the </w:t>
            </w:r>
            <w:proofErr w:type="spellStart"/>
            <w:r>
              <w:rPr>
                <w:lang w:val="en-US"/>
              </w:rPr>
              <w:t>recognised</w:t>
            </w:r>
            <w:proofErr w:type="spellEnd"/>
            <w:r>
              <w:rPr>
                <w:lang w:val="en-US"/>
              </w:rPr>
              <w:t xml:space="preserve"> responsibility of person/group able to interpret and apply research evidence seem to have priority in influencing EIPM (IT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4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Importance should be given to experience and opinions of policy makers particularly with similar kinds of activities/</w:t>
            </w:r>
            <w:proofErr w:type="spellStart"/>
            <w:r>
              <w:rPr>
                <w:lang w:val="en-US"/>
              </w:rPr>
              <w:t>programmes</w:t>
            </w:r>
            <w:proofErr w:type="spellEnd"/>
            <w:r>
              <w:rPr>
                <w:lang w:val="en-US"/>
              </w:rPr>
              <w:t xml:space="preserve"> (UK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Available reports on policy results from policy organizations of different municipalities/regions/countries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5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Next to policy staff members with research experience, also researchers with policy experience (NL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Researchers with policy making experience involved in the policy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6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Collecting knowledge from the target group of the policy (NL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Initiatives for consulting target groups to get their perspectives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7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Having external evaluators is the optimal solution, because they are neutral (DK)</w:t>
            </w: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Budget for external evaluation of the policy</w:t>
            </w:r>
          </w:p>
        </w:tc>
      </w:tr>
      <w:tr w:rsidR="0008505D" w:rsidRPr="00A30F46" w:rsidTr="00971E61"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08505D" w:rsidRDefault="0008505D" w:rsidP="00971E61">
            <w:pPr>
              <w:pStyle w:val="ListParagraph2"/>
              <w:numPr>
                <w:ilvl w:val="0"/>
                <w:numId w:val="8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Knowledge-sharing with stakeholders (DK)</w:t>
            </w:r>
          </w:p>
          <w:p w:rsidR="0008505D" w:rsidRDefault="0008505D" w:rsidP="00971E61">
            <w:pPr>
              <w:pStyle w:val="ListParagraph2"/>
              <w:numPr>
                <w:ilvl w:val="0"/>
                <w:numId w:val="8"/>
              </w:num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The knowledge concerning the policy might be used and compared with the knowledge the stakeholders possess (NL)</w:t>
            </w:r>
          </w:p>
          <w:p w:rsidR="0008505D" w:rsidRDefault="0008505D" w:rsidP="00971E61">
            <w:pPr>
              <w:spacing w:after="0" w:line="100" w:lineRule="atLeast"/>
              <w:rPr>
                <w:lang w:val="en-US"/>
              </w:rPr>
            </w:pPr>
          </w:p>
        </w:tc>
        <w:tc>
          <w:tcPr>
            <w:tcW w:w="5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08505D" w:rsidRPr="00663FB1" w:rsidRDefault="0008505D" w:rsidP="00971E61">
            <w:pPr>
              <w:spacing w:after="0" w:line="100" w:lineRule="atLeast"/>
              <w:rPr>
                <w:lang w:val="en-US"/>
              </w:rPr>
            </w:pPr>
            <w:r>
              <w:rPr>
                <w:lang w:val="en-US"/>
              </w:rPr>
              <w:t>Initiatives for fostering knowledge sharing between different stakeholders</w:t>
            </w:r>
          </w:p>
        </w:tc>
      </w:tr>
    </w:tbl>
    <w:p w:rsidR="00A30F46" w:rsidRDefault="00A30F46" w:rsidP="00A30F46">
      <w:pPr>
        <w:rPr>
          <w:b/>
          <w:lang w:val="en-US"/>
        </w:rPr>
      </w:pPr>
      <w:r>
        <w:rPr>
          <w:lang w:val="en-US"/>
        </w:rPr>
        <w:t>*developed by REPOPA researchers based on panelists’ comments</w:t>
      </w:r>
    </w:p>
    <w:p w:rsidR="00703BA9" w:rsidRPr="0008505D" w:rsidRDefault="00703BA9">
      <w:pPr>
        <w:rPr>
          <w:lang w:val="en-US"/>
        </w:rPr>
      </w:pPr>
      <w:bookmarkStart w:id="0" w:name="_GoBack"/>
      <w:bookmarkEnd w:id="0"/>
    </w:p>
    <w:sectPr w:rsidR="00703BA9" w:rsidRPr="000850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0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2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3">
    <w:nsid w:val="00000004"/>
    <w:multiLevelType w:val="multilevel"/>
    <w:tmpl w:val="00000004"/>
    <w:name w:val="WW8Num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  <w:lang w:val="en-U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  <w:lang w:val="en-U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  <w:lang w:val="en-US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4">
    <w:nsid w:val="00000005"/>
    <w:multiLevelType w:val="multilevel"/>
    <w:tmpl w:val="00000005"/>
    <w:name w:val="WW8Num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5">
    <w:nsid w:val="00000006"/>
    <w:multiLevelType w:val="multilevel"/>
    <w:tmpl w:val="00000006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6">
    <w:nsid w:val="00000007"/>
    <w:multiLevelType w:val="multilevel"/>
    <w:tmpl w:val="00000007"/>
    <w:name w:val="WW8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abstractNum w:abstractNumId="7">
    <w:nsid w:val="00000008"/>
    <w:multiLevelType w:val="multilevel"/>
    <w:tmpl w:val="00000008"/>
    <w:name w:val="WW8Num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5D"/>
    <w:rsid w:val="0008505D"/>
    <w:rsid w:val="00703BA9"/>
    <w:rsid w:val="00A30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05D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istParagraph2">
    <w:name w:val="List Paragraph2"/>
    <w:basedOn w:val="Normale"/>
    <w:rsid w:val="0008505D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05D"/>
    <w:pPr>
      <w:suppressAutoHyphens/>
    </w:pPr>
    <w:rPr>
      <w:rFonts w:ascii="Calibri" w:eastAsia="SimSun" w:hAnsi="Calibri" w:cs="font290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istParagraph2">
    <w:name w:val="List Paragraph2"/>
    <w:basedOn w:val="Normale"/>
    <w:rsid w:val="0008505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isca</dc:creator>
  <cp:lastModifiedBy>Tudisca</cp:lastModifiedBy>
  <cp:revision>2</cp:revision>
  <dcterms:created xsi:type="dcterms:W3CDTF">2017-09-18T13:22:00Z</dcterms:created>
  <dcterms:modified xsi:type="dcterms:W3CDTF">2017-09-18T13:25:00Z</dcterms:modified>
</cp:coreProperties>
</file>